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0A8E" w:rsidRDefault="00300A8E" w:rsidP="00300A8E">
      <w:pPr>
        <w:widowControl/>
        <w:spacing w:line="480" w:lineRule="auto"/>
        <w:jc w:val="left"/>
        <w:rPr>
          <w:rFonts w:ascii="Times New Roman" w:eastAsia="宋体" w:hAnsi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/>
          <w:bCs/>
          <w:kern w:val="0"/>
          <w:sz w:val="24"/>
          <w:szCs w:val="24"/>
        </w:rPr>
        <w:t xml:space="preserve">Table </w:t>
      </w:r>
      <w:r w:rsidR="00083BF1">
        <w:rPr>
          <w:rFonts w:ascii="Times New Roman" w:eastAsia="宋体" w:hAnsi="Times New Roman"/>
          <w:bCs/>
          <w:kern w:val="0"/>
          <w:sz w:val="24"/>
          <w:szCs w:val="24"/>
        </w:rPr>
        <w:t>2</w:t>
      </w:r>
      <w:r>
        <w:rPr>
          <w:rFonts w:ascii="Times New Roman" w:eastAsia="宋体" w:hAnsi="Times New Roman"/>
          <w:bCs/>
          <w:kern w:val="0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083BF1" w:rsidRPr="00083BF1">
        <w:rPr>
          <w:rFonts w:ascii="Times New Roman" w:hAnsi="Times New Roman"/>
          <w:sz w:val="24"/>
          <w:szCs w:val="24"/>
        </w:rPr>
        <w:t>The validation of different library methods</w:t>
      </w: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83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2"/>
        <w:gridCol w:w="1126"/>
        <w:gridCol w:w="991"/>
        <w:gridCol w:w="1040"/>
        <w:gridCol w:w="1123"/>
        <w:gridCol w:w="1129"/>
        <w:gridCol w:w="702"/>
        <w:gridCol w:w="981"/>
      </w:tblGrid>
      <w:tr w:rsidR="00083BF1" w:rsidRPr="00083BF1" w:rsidTr="00D442A1">
        <w:trPr>
          <w:trHeight w:val="334"/>
        </w:trPr>
        <w:tc>
          <w:tcPr>
            <w:tcW w:w="126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Sample na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Library Pre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operation time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(h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proofErr w:type="spellStart"/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Uniq</w:t>
            </w:r>
            <w:r w:rsidR="00E81C97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_</w:t>
            </w: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d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ead length</w:t>
            </w:r>
            <w:r w:rsidR="00D442A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D442A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(bp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overag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GC bia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Mad of  Diff</w:t>
            </w:r>
          </w:p>
        </w:tc>
      </w:tr>
      <w:tr w:rsidR="00083BF1" w:rsidRPr="00083BF1" w:rsidTr="00D442A1">
        <w:trPr>
          <w:trHeight w:val="33"/>
        </w:trPr>
        <w:tc>
          <w:tcPr>
            <w:tcW w:w="1266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hHES4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oute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.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0404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8.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.89%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15</w:t>
            </w:r>
          </w:p>
        </w:tc>
      </w:tr>
      <w:tr w:rsidR="00083BF1" w:rsidRPr="00083BF1" w:rsidTr="00D442A1">
        <w:trPr>
          <w:trHeight w:val="53"/>
        </w:trPr>
        <w:tc>
          <w:tcPr>
            <w:tcW w:w="1266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oute 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2.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20246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0.3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5.65%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4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14</w:t>
            </w:r>
          </w:p>
        </w:tc>
      </w:tr>
      <w:tr w:rsidR="00083BF1" w:rsidRPr="00083BF1" w:rsidTr="00D442A1">
        <w:trPr>
          <w:trHeight w:val="283"/>
        </w:trPr>
        <w:tc>
          <w:tcPr>
            <w:tcW w:w="1266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oute 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1.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510705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1.8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7.13%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13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14</w:t>
            </w:r>
          </w:p>
        </w:tc>
      </w:tr>
      <w:tr w:rsidR="00C3726B" w:rsidRPr="00083BF1" w:rsidTr="00D442A1">
        <w:trPr>
          <w:trHeight w:val="283"/>
        </w:trPr>
        <w:tc>
          <w:tcPr>
            <w:tcW w:w="126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083BF1" w:rsidRPr="00083BF1" w:rsidTr="00D442A1">
        <w:trPr>
          <w:trHeight w:val="73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hHES49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oute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.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11552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8.3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.98%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39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23</w:t>
            </w:r>
          </w:p>
        </w:tc>
      </w:tr>
      <w:tr w:rsidR="00083BF1" w:rsidRPr="00083BF1" w:rsidTr="00D442A1">
        <w:trPr>
          <w:trHeight w:val="73"/>
        </w:trPr>
        <w:tc>
          <w:tcPr>
            <w:tcW w:w="126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oute 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2.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175249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8.9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2.28%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36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25</w:t>
            </w:r>
          </w:p>
        </w:tc>
      </w:tr>
      <w:tr w:rsidR="00083BF1" w:rsidRPr="00083BF1" w:rsidTr="00D442A1">
        <w:trPr>
          <w:trHeight w:val="73"/>
        </w:trPr>
        <w:tc>
          <w:tcPr>
            <w:tcW w:w="126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oute 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1.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29028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1.9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5.99%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16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22</w:t>
            </w:r>
          </w:p>
        </w:tc>
      </w:tr>
      <w:tr w:rsidR="00C3726B" w:rsidRPr="00083BF1" w:rsidTr="00D442A1">
        <w:trPr>
          <w:trHeight w:val="73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083BF1" w:rsidRPr="00083BF1" w:rsidTr="00D442A1">
        <w:trPr>
          <w:trHeight w:val="73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hHES49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oute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.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05537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8.2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.89%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46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27</w:t>
            </w:r>
          </w:p>
        </w:tc>
      </w:tr>
      <w:tr w:rsidR="00083BF1" w:rsidRPr="00083BF1" w:rsidTr="00D442A1">
        <w:trPr>
          <w:trHeight w:val="73"/>
        </w:trPr>
        <w:tc>
          <w:tcPr>
            <w:tcW w:w="126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oute 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2.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08449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0.5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5.52%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4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27</w:t>
            </w:r>
          </w:p>
        </w:tc>
      </w:tr>
      <w:tr w:rsidR="00083BF1" w:rsidRPr="00083BF1" w:rsidTr="00D442A1">
        <w:trPr>
          <w:trHeight w:val="73"/>
        </w:trPr>
        <w:tc>
          <w:tcPr>
            <w:tcW w:w="126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oute 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1.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06420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1.7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5.65%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1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27</w:t>
            </w:r>
          </w:p>
        </w:tc>
      </w:tr>
      <w:tr w:rsidR="00C3726B" w:rsidRPr="00083BF1" w:rsidTr="00D442A1">
        <w:trPr>
          <w:trHeight w:val="73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083BF1" w:rsidRPr="00083BF1" w:rsidTr="00D442A1">
        <w:trPr>
          <w:trHeight w:val="73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hHES49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oute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.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291160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8.2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.71%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2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33</w:t>
            </w:r>
          </w:p>
        </w:tc>
      </w:tr>
      <w:tr w:rsidR="00083BF1" w:rsidRPr="00083BF1" w:rsidTr="00D442A1">
        <w:trPr>
          <w:trHeight w:val="73"/>
        </w:trPr>
        <w:tc>
          <w:tcPr>
            <w:tcW w:w="126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oute 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2.5 h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41372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0.2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5.92%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29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32</w:t>
            </w:r>
          </w:p>
        </w:tc>
      </w:tr>
      <w:tr w:rsidR="00083BF1" w:rsidRPr="00083BF1" w:rsidTr="00D442A1">
        <w:trPr>
          <w:trHeight w:val="73"/>
        </w:trPr>
        <w:tc>
          <w:tcPr>
            <w:tcW w:w="126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oute 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1.5 h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04180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1.5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5.60%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11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33</w:t>
            </w:r>
          </w:p>
        </w:tc>
      </w:tr>
      <w:tr w:rsidR="00C3726B" w:rsidRPr="00083BF1" w:rsidTr="00D442A1">
        <w:trPr>
          <w:trHeight w:val="73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083BF1" w:rsidRPr="00083BF1" w:rsidTr="00D442A1">
        <w:trPr>
          <w:trHeight w:val="73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hHES49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oute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2 h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272173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8.1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.46%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24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34</w:t>
            </w:r>
          </w:p>
        </w:tc>
      </w:tr>
      <w:tr w:rsidR="00083BF1" w:rsidRPr="00083BF1" w:rsidTr="00D442A1">
        <w:trPr>
          <w:trHeight w:val="73"/>
        </w:trPr>
        <w:tc>
          <w:tcPr>
            <w:tcW w:w="126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oute 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2.5 h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05160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8.6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.93%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2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34</w:t>
            </w:r>
          </w:p>
        </w:tc>
      </w:tr>
      <w:tr w:rsidR="00083BF1" w:rsidRPr="00083BF1" w:rsidTr="00D442A1">
        <w:trPr>
          <w:trHeight w:val="73"/>
        </w:trPr>
        <w:tc>
          <w:tcPr>
            <w:tcW w:w="126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oute 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1.5 h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81069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1.9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.72%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14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34</w:t>
            </w:r>
          </w:p>
        </w:tc>
      </w:tr>
      <w:tr w:rsidR="00C3726B" w:rsidRPr="00083BF1" w:rsidTr="00D442A1">
        <w:trPr>
          <w:trHeight w:val="73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:rsidR="00C3726B" w:rsidRPr="00083BF1" w:rsidRDefault="00C3726B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</w:tr>
      <w:tr w:rsidR="00083BF1" w:rsidRPr="00083BF1" w:rsidTr="00D442A1">
        <w:trPr>
          <w:trHeight w:val="73"/>
        </w:trPr>
        <w:tc>
          <w:tcPr>
            <w:tcW w:w="126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chHES49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oute 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2 h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278821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7.9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.53%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24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32</w:t>
            </w:r>
          </w:p>
        </w:tc>
      </w:tr>
      <w:tr w:rsidR="00083BF1" w:rsidRPr="00083BF1" w:rsidTr="00D442A1">
        <w:trPr>
          <w:trHeight w:val="73"/>
        </w:trPr>
        <w:tc>
          <w:tcPr>
            <w:tcW w:w="126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oute 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2.5 h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45881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38.3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.43%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23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32</w:t>
            </w:r>
          </w:p>
        </w:tc>
      </w:tr>
      <w:tr w:rsidR="00083BF1" w:rsidRPr="00083BF1" w:rsidTr="00D442A1">
        <w:trPr>
          <w:trHeight w:val="73"/>
        </w:trPr>
        <w:tc>
          <w:tcPr>
            <w:tcW w:w="1266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Route 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1.5 h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63940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42.0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6.50%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1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083BF1" w:rsidRPr="00083BF1" w:rsidRDefault="00083BF1" w:rsidP="00083BF1">
            <w:pPr>
              <w:widowControl/>
              <w:jc w:val="center"/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</w:pPr>
            <w:r w:rsidRPr="00083BF1">
              <w:rPr>
                <w:rFonts w:ascii="Times New Roman" w:eastAsia="宋体" w:hAnsi="Times New Roman"/>
                <w:bCs/>
                <w:kern w:val="0"/>
                <w:sz w:val="24"/>
                <w:szCs w:val="24"/>
              </w:rPr>
              <w:t>0.32</w:t>
            </w:r>
          </w:p>
        </w:tc>
      </w:tr>
    </w:tbl>
    <w:p w:rsidR="00300A8E" w:rsidRDefault="00300A8E" w:rsidP="00300A8E">
      <w:pPr>
        <w:widowControl/>
        <w:jc w:val="left"/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BB518D" w:rsidRPr="00083BF1" w:rsidRDefault="00BB518D"/>
    <w:sectPr w:rsidR="00BB518D" w:rsidRPr="00083BF1" w:rsidSect="00083B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A8E"/>
    <w:rsid w:val="0001212F"/>
    <w:rsid w:val="00032B03"/>
    <w:rsid w:val="00050C52"/>
    <w:rsid w:val="0005458E"/>
    <w:rsid w:val="000549E9"/>
    <w:rsid w:val="0006354F"/>
    <w:rsid w:val="000672FB"/>
    <w:rsid w:val="000832DB"/>
    <w:rsid w:val="00083BF1"/>
    <w:rsid w:val="00090DFE"/>
    <w:rsid w:val="000D323E"/>
    <w:rsid w:val="000D62A0"/>
    <w:rsid w:val="000D7BA0"/>
    <w:rsid w:val="000E3700"/>
    <w:rsid w:val="000F0E41"/>
    <w:rsid w:val="000F3FF3"/>
    <w:rsid w:val="000F7907"/>
    <w:rsid w:val="00105BFD"/>
    <w:rsid w:val="001128BE"/>
    <w:rsid w:val="00127228"/>
    <w:rsid w:val="001367FE"/>
    <w:rsid w:val="00144D49"/>
    <w:rsid w:val="001534D0"/>
    <w:rsid w:val="001A34ED"/>
    <w:rsid w:val="001B630F"/>
    <w:rsid w:val="001E5481"/>
    <w:rsid w:val="00203A3C"/>
    <w:rsid w:val="002323AD"/>
    <w:rsid w:val="00252F7D"/>
    <w:rsid w:val="00270874"/>
    <w:rsid w:val="00297FD0"/>
    <w:rsid w:val="002C6D2A"/>
    <w:rsid w:val="002D1819"/>
    <w:rsid w:val="00300A8E"/>
    <w:rsid w:val="00325343"/>
    <w:rsid w:val="0033098F"/>
    <w:rsid w:val="00336B1B"/>
    <w:rsid w:val="00345020"/>
    <w:rsid w:val="00352C86"/>
    <w:rsid w:val="0035573F"/>
    <w:rsid w:val="00367D54"/>
    <w:rsid w:val="00370B2A"/>
    <w:rsid w:val="0037367F"/>
    <w:rsid w:val="00374275"/>
    <w:rsid w:val="00375D56"/>
    <w:rsid w:val="00394F71"/>
    <w:rsid w:val="003964FF"/>
    <w:rsid w:val="00397F33"/>
    <w:rsid w:val="003B02BD"/>
    <w:rsid w:val="003B7F2C"/>
    <w:rsid w:val="003C7F92"/>
    <w:rsid w:val="003E77F3"/>
    <w:rsid w:val="00414FE0"/>
    <w:rsid w:val="0042464A"/>
    <w:rsid w:val="004363FB"/>
    <w:rsid w:val="004837B7"/>
    <w:rsid w:val="0049295F"/>
    <w:rsid w:val="00494BA1"/>
    <w:rsid w:val="004D69A0"/>
    <w:rsid w:val="004E5831"/>
    <w:rsid w:val="004E6697"/>
    <w:rsid w:val="004E69CE"/>
    <w:rsid w:val="0051561F"/>
    <w:rsid w:val="00527535"/>
    <w:rsid w:val="00531783"/>
    <w:rsid w:val="00547CA9"/>
    <w:rsid w:val="00563BC2"/>
    <w:rsid w:val="00570368"/>
    <w:rsid w:val="00596559"/>
    <w:rsid w:val="005B4AE7"/>
    <w:rsid w:val="005E59CC"/>
    <w:rsid w:val="005F3C76"/>
    <w:rsid w:val="00600F88"/>
    <w:rsid w:val="006117C4"/>
    <w:rsid w:val="00612DA4"/>
    <w:rsid w:val="00613B8A"/>
    <w:rsid w:val="00624D27"/>
    <w:rsid w:val="006320B2"/>
    <w:rsid w:val="006525ED"/>
    <w:rsid w:val="006628CE"/>
    <w:rsid w:val="0068226A"/>
    <w:rsid w:val="006917F1"/>
    <w:rsid w:val="00697306"/>
    <w:rsid w:val="006C1620"/>
    <w:rsid w:val="006C6CBD"/>
    <w:rsid w:val="006D3199"/>
    <w:rsid w:val="006F136A"/>
    <w:rsid w:val="00735CB7"/>
    <w:rsid w:val="00737A25"/>
    <w:rsid w:val="00741142"/>
    <w:rsid w:val="0074394D"/>
    <w:rsid w:val="00755CAA"/>
    <w:rsid w:val="00777475"/>
    <w:rsid w:val="007818AA"/>
    <w:rsid w:val="007A73C7"/>
    <w:rsid w:val="007B5251"/>
    <w:rsid w:val="007D6CD1"/>
    <w:rsid w:val="007E3C14"/>
    <w:rsid w:val="007E7D54"/>
    <w:rsid w:val="00807C45"/>
    <w:rsid w:val="0082054B"/>
    <w:rsid w:val="0082592E"/>
    <w:rsid w:val="0086105F"/>
    <w:rsid w:val="00865E37"/>
    <w:rsid w:val="008864FD"/>
    <w:rsid w:val="00905427"/>
    <w:rsid w:val="009138F1"/>
    <w:rsid w:val="00916B7F"/>
    <w:rsid w:val="00942696"/>
    <w:rsid w:val="00960D9E"/>
    <w:rsid w:val="00982208"/>
    <w:rsid w:val="0099524C"/>
    <w:rsid w:val="009955D1"/>
    <w:rsid w:val="009B0262"/>
    <w:rsid w:val="009F09B9"/>
    <w:rsid w:val="009F3FA0"/>
    <w:rsid w:val="00A05EC6"/>
    <w:rsid w:val="00A543AD"/>
    <w:rsid w:val="00A9655A"/>
    <w:rsid w:val="00AB5839"/>
    <w:rsid w:val="00AC5433"/>
    <w:rsid w:val="00AD37B9"/>
    <w:rsid w:val="00AD3D74"/>
    <w:rsid w:val="00AE2319"/>
    <w:rsid w:val="00B2059E"/>
    <w:rsid w:val="00B41428"/>
    <w:rsid w:val="00B43845"/>
    <w:rsid w:val="00B55EE4"/>
    <w:rsid w:val="00B6301F"/>
    <w:rsid w:val="00B806FC"/>
    <w:rsid w:val="00BA037D"/>
    <w:rsid w:val="00BB10C8"/>
    <w:rsid w:val="00BB518D"/>
    <w:rsid w:val="00BB7375"/>
    <w:rsid w:val="00BC2412"/>
    <w:rsid w:val="00BD16FF"/>
    <w:rsid w:val="00BD50BC"/>
    <w:rsid w:val="00BD5E42"/>
    <w:rsid w:val="00C20FD7"/>
    <w:rsid w:val="00C339EC"/>
    <w:rsid w:val="00C3726B"/>
    <w:rsid w:val="00C37835"/>
    <w:rsid w:val="00C37CE5"/>
    <w:rsid w:val="00C424A4"/>
    <w:rsid w:val="00C500EF"/>
    <w:rsid w:val="00C605EC"/>
    <w:rsid w:val="00C646AA"/>
    <w:rsid w:val="00C81E08"/>
    <w:rsid w:val="00C86E1E"/>
    <w:rsid w:val="00CA21A2"/>
    <w:rsid w:val="00CA5ADD"/>
    <w:rsid w:val="00CB02BD"/>
    <w:rsid w:val="00CB4A0B"/>
    <w:rsid w:val="00CC6A6E"/>
    <w:rsid w:val="00CE590C"/>
    <w:rsid w:val="00CF156F"/>
    <w:rsid w:val="00D01AB4"/>
    <w:rsid w:val="00D11811"/>
    <w:rsid w:val="00D13D48"/>
    <w:rsid w:val="00D302B1"/>
    <w:rsid w:val="00D30B2C"/>
    <w:rsid w:val="00D442A1"/>
    <w:rsid w:val="00D51738"/>
    <w:rsid w:val="00D54D45"/>
    <w:rsid w:val="00D73695"/>
    <w:rsid w:val="00D93F74"/>
    <w:rsid w:val="00DB3A2E"/>
    <w:rsid w:val="00DC2914"/>
    <w:rsid w:val="00DC5766"/>
    <w:rsid w:val="00DD6768"/>
    <w:rsid w:val="00DF2949"/>
    <w:rsid w:val="00E4239D"/>
    <w:rsid w:val="00E65BCB"/>
    <w:rsid w:val="00E81C97"/>
    <w:rsid w:val="00E94947"/>
    <w:rsid w:val="00EA0589"/>
    <w:rsid w:val="00EA3437"/>
    <w:rsid w:val="00EA4D13"/>
    <w:rsid w:val="00EB79EC"/>
    <w:rsid w:val="00EE5C67"/>
    <w:rsid w:val="00F06412"/>
    <w:rsid w:val="00F168ED"/>
    <w:rsid w:val="00F213C2"/>
    <w:rsid w:val="00F37ABF"/>
    <w:rsid w:val="00F4608E"/>
    <w:rsid w:val="00F7775E"/>
    <w:rsid w:val="00F97554"/>
    <w:rsid w:val="00FA6ADA"/>
    <w:rsid w:val="00FC1C8E"/>
    <w:rsid w:val="00FD3B3A"/>
    <w:rsid w:val="00FE603F"/>
    <w:rsid w:val="00FF4EF2"/>
    <w:rsid w:val="00FF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73715"/>
  <w15:chartTrackingRefBased/>
  <w15:docId w15:val="{43B9EF07-DFAC-2143-B912-DC9407680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0A8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sid w:val="00300A8E"/>
    <w:pPr>
      <w:jc w:val="left"/>
    </w:pPr>
  </w:style>
  <w:style w:type="character" w:customStyle="1" w:styleId="a4">
    <w:name w:val="批注文字 字符"/>
    <w:link w:val="a3"/>
    <w:uiPriority w:val="99"/>
    <w:semiHidden/>
    <w:qFormat/>
    <w:rsid w:val="00300A8E"/>
    <w:rPr>
      <w:szCs w:val="22"/>
    </w:rPr>
  </w:style>
  <w:style w:type="table" w:styleId="a5">
    <w:name w:val="Table Grid"/>
    <w:basedOn w:val="a1"/>
    <w:uiPriority w:val="39"/>
    <w:qFormat/>
    <w:rsid w:val="00300A8E"/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qFormat/>
    <w:rsid w:val="00300A8E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qFormat/>
    <w:rsid w:val="00300A8E"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paragraph" w:styleId="a6">
    <w:name w:val="Balloon Text"/>
    <w:basedOn w:val="a"/>
    <w:link w:val="a7"/>
    <w:uiPriority w:val="99"/>
    <w:semiHidden/>
    <w:unhideWhenUsed/>
    <w:rsid w:val="00300A8E"/>
    <w:rPr>
      <w:rFonts w:ascii="宋体" w:eastAsia="宋体"/>
      <w:sz w:val="18"/>
      <w:szCs w:val="18"/>
    </w:rPr>
  </w:style>
  <w:style w:type="character" w:customStyle="1" w:styleId="a7">
    <w:name w:val="批注框文本 字符"/>
    <w:link w:val="a6"/>
    <w:uiPriority w:val="99"/>
    <w:semiHidden/>
    <w:rsid w:val="00300A8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1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1-09T15:02:00Z</dcterms:created>
  <dcterms:modified xsi:type="dcterms:W3CDTF">2020-01-09T15:21:00Z</dcterms:modified>
</cp:coreProperties>
</file>